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9EE16E" w14:textId="77777777" w:rsidR="00C7497B" w:rsidRPr="00C9556B" w:rsidRDefault="00C7497B" w:rsidP="00C7497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9556B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7</w:t>
      </w:r>
      <w:r w:rsidRPr="00C9556B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6F645F">
        <w:rPr>
          <w:rFonts w:ascii="Times New Roman" w:hAnsi="Times New Roman" w:cs="Times New Roman"/>
          <w:b/>
          <w:bCs/>
          <w:sz w:val="20"/>
          <w:szCs w:val="20"/>
        </w:rPr>
        <w:t xml:space="preserve">he </w:t>
      </w:r>
      <w:r>
        <w:rPr>
          <w:rFonts w:ascii="Times New Roman" w:hAnsi="Times New Roman" w:cs="Times New Roman"/>
          <w:b/>
          <w:bCs/>
          <w:sz w:val="20"/>
          <w:szCs w:val="20"/>
        </w:rPr>
        <w:t>accuracy</w:t>
      </w:r>
      <w:r w:rsidRPr="006F645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of</w:t>
      </w:r>
      <w:r w:rsidRPr="006F645F">
        <w:rPr>
          <w:rFonts w:ascii="Times New Roman" w:hAnsi="Times New Roman" w:cs="Times New Roman"/>
          <w:b/>
          <w:bCs/>
          <w:sz w:val="20"/>
          <w:szCs w:val="20"/>
        </w:rPr>
        <w:t xml:space="preserve"> predictive model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in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9556B">
        <w:rPr>
          <w:rFonts w:ascii="Times New Roman" w:hAnsi="Times New Roman" w:cs="Times New Roman"/>
          <w:b/>
          <w:bCs/>
          <w:sz w:val="20"/>
          <w:szCs w:val="20"/>
        </w:rPr>
        <w:t>the test cohort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C9556B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3"/>
        <w:gridCol w:w="2641"/>
        <w:gridCol w:w="2641"/>
        <w:gridCol w:w="2641"/>
        <w:gridCol w:w="3004"/>
      </w:tblGrid>
      <w:tr w:rsidR="00C7497B" w:rsidRPr="00C9556B" w14:paraId="3EB1CB1E" w14:textId="77777777" w:rsidTr="00CA060C">
        <w:trPr>
          <w:jc w:val="center"/>
        </w:trPr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</w:tcPr>
          <w:p w14:paraId="413B21B6" w14:textId="77777777" w:rsidR="00C7497B" w:rsidRPr="00C9556B" w:rsidRDefault="00C7497B" w:rsidP="00CA060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dicting</w:t>
            </w:r>
            <w:r w:rsidRPr="00DC133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odels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</w:tcPr>
          <w:p w14:paraId="14891A69" w14:textId="77777777" w:rsidR="00C7497B" w:rsidRPr="00C9556B" w:rsidRDefault="00C7497B" w:rsidP="00CA060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9556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est cohor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1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</w:tcPr>
          <w:p w14:paraId="6AC6F912" w14:textId="77777777" w:rsidR="00C7497B" w:rsidRPr="00C9556B" w:rsidRDefault="00C7497B" w:rsidP="00CA060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9556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est cohor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2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</w:tcPr>
          <w:p w14:paraId="6E4E19F4" w14:textId="77777777" w:rsidR="00C7497B" w:rsidRPr="00C9556B" w:rsidRDefault="00C7497B" w:rsidP="00CA060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9556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est cohor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3</w:t>
            </w:r>
          </w:p>
        </w:tc>
        <w:tc>
          <w:tcPr>
            <w:tcW w:w="1076" w:type="pct"/>
            <w:tcBorders>
              <w:top w:val="single" w:sz="4" w:space="0" w:color="auto"/>
              <w:bottom w:val="single" w:sz="4" w:space="0" w:color="auto"/>
            </w:tcBorders>
          </w:tcPr>
          <w:p w14:paraId="45468D91" w14:textId="77777777" w:rsidR="00C7497B" w:rsidRPr="00C9556B" w:rsidRDefault="00C7497B" w:rsidP="00CA060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9556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otal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t</w:t>
            </w:r>
            <w:r w:rsidRPr="00C9556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st cohort</w:t>
            </w:r>
          </w:p>
        </w:tc>
      </w:tr>
      <w:tr w:rsidR="00C7497B" w:rsidRPr="00533459" w14:paraId="55275531" w14:textId="77777777" w:rsidTr="00CA060C">
        <w:trPr>
          <w:jc w:val="center"/>
        </w:trPr>
        <w:tc>
          <w:tcPr>
            <w:tcW w:w="1086" w:type="pct"/>
          </w:tcPr>
          <w:p w14:paraId="45CA16C3" w14:textId="77777777" w:rsidR="00C7497B" w:rsidRPr="000B51F9" w:rsidRDefault="00C7497B" w:rsidP="00CA060C">
            <w:pPr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M</w:t>
            </w:r>
          </w:p>
        </w:tc>
        <w:tc>
          <w:tcPr>
            <w:tcW w:w="946" w:type="pct"/>
          </w:tcPr>
          <w:p w14:paraId="74D82103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0.9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301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227758B1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8.2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297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579247A8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0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5/278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6" w:type="pct"/>
          </w:tcPr>
          <w:p w14:paraId="21D3CB34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6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1/876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7497B" w:rsidRPr="00533459" w14:paraId="0C21178C" w14:textId="77777777" w:rsidTr="00CA060C">
        <w:trPr>
          <w:jc w:val="center"/>
        </w:trPr>
        <w:tc>
          <w:tcPr>
            <w:tcW w:w="1086" w:type="pct"/>
          </w:tcPr>
          <w:p w14:paraId="60FC27B1" w14:textId="77777777" w:rsidR="00C7497B" w:rsidRPr="00837D89" w:rsidRDefault="00C7497B" w:rsidP="00CA060C">
            <w:pPr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M</w:t>
            </w:r>
          </w:p>
        </w:tc>
        <w:tc>
          <w:tcPr>
            <w:tcW w:w="946" w:type="pct"/>
          </w:tcPr>
          <w:p w14:paraId="448BAAE9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4.5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301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3D287EEB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1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1/297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5599C1C8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4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5/278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6" w:type="pct"/>
          </w:tcPr>
          <w:p w14:paraId="06ABE948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4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0/876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7497B" w:rsidRPr="00533459" w14:paraId="38AA4369" w14:textId="77777777" w:rsidTr="00CA060C">
        <w:trPr>
          <w:jc w:val="center"/>
        </w:trPr>
        <w:tc>
          <w:tcPr>
            <w:tcW w:w="1086" w:type="pct"/>
          </w:tcPr>
          <w:p w14:paraId="6C9105A9" w14:textId="77777777" w:rsidR="00C7497B" w:rsidRPr="000B51F9" w:rsidRDefault="00C7497B" w:rsidP="00CA060C">
            <w:pPr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M</w:t>
            </w:r>
          </w:p>
        </w:tc>
        <w:tc>
          <w:tcPr>
            <w:tcW w:w="946" w:type="pct"/>
          </w:tcPr>
          <w:p w14:paraId="12932041" w14:textId="77777777" w:rsidR="00C7497B" w:rsidRPr="00767A73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2.6%</w:t>
            </w:r>
            <w:r w:rsidRPr="00E14F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301</w:t>
            </w:r>
            <w:r w:rsidRPr="00E14F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31491AD5" w14:textId="77777777" w:rsidR="00C7497B" w:rsidRPr="00767A73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E14F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%</w:t>
            </w:r>
            <w:r w:rsidRPr="00E14F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297</w:t>
            </w:r>
            <w:r w:rsidRPr="00E14F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5C972037" w14:textId="77777777" w:rsidR="00C7497B" w:rsidRPr="00767A73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.9%</w:t>
            </w:r>
            <w:r w:rsidRPr="00535B1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278</w:t>
            </w:r>
            <w:r w:rsidRPr="00535B1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76" w:type="pct"/>
          </w:tcPr>
          <w:p w14:paraId="2CBBB8B8" w14:textId="77777777" w:rsidR="00C7497B" w:rsidRPr="00767A73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.0%</w:t>
            </w:r>
            <w:r w:rsidRPr="0021329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876</w:t>
            </w:r>
            <w:r w:rsidRPr="0021329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C7497B" w:rsidRPr="00533459" w14:paraId="02CC2AB7" w14:textId="77777777" w:rsidTr="00CA060C">
        <w:trPr>
          <w:jc w:val="center"/>
        </w:trPr>
        <w:tc>
          <w:tcPr>
            <w:tcW w:w="1086" w:type="pct"/>
          </w:tcPr>
          <w:p w14:paraId="76E8E171" w14:textId="77777777" w:rsidR="00C7497B" w:rsidRPr="00837D89" w:rsidRDefault="00C7497B" w:rsidP="00CA060C">
            <w:pPr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M</w:t>
            </w:r>
          </w:p>
        </w:tc>
        <w:tc>
          <w:tcPr>
            <w:tcW w:w="946" w:type="pct"/>
          </w:tcPr>
          <w:p w14:paraId="5F1DA522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7.9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301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0F54F793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4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4/297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49AA7D4C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9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/278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6" w:type="pct"/>
          </w:tcPr>
          <w:p w14:paraId="2C959D9C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1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5/876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7497B" w:rsidRPr="00533459" w14:paraId="33AB1B5E" w14:textId="77777777" w:rsidTr="00CA060C">
        <w:trPr>
          <w:jc w:val="center"/>
        </w:trPr>
        <w:tc>
          <w:tcPr>
            <w:tcW w:w="1086" w:type="pct"/>
          </w:tcPr>
          <w:p w14:paraId="6D8F5511" w14:textId="77777777" w:rsidR="00C7497B" w:rsidRPr="000B51F9" w:rsidRDefault="00C7497B" w:rsidP="00CA060C">
            <w:pPr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M</w:t>
            </w:r>
          </w:p>
        </w:tc>
        <w:tc>
          <w:tcPr>
            <w:tcW w:w="946" w:type="pct"/>
          </w:tcPr>
          <w:p w14:paraId="2EBF5BEC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4.5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301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7E36491E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5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1/297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03A002AE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1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6/278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6" w:type="pct"/>
          </w:tcPr>
          <w:p w14:paraId="2C938D93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5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1/876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7497B" w:rsidRPr="00533459" w14:paraId="6B8EA481" w14:textId="77777777" w:rsidTr="00CA060C">
        <w:trPr>
          <w:jc w:val="center"/>
        </w:trPr>
        <w:tc>
          <w:tcPr>
            <w:tcW w:w="1086" w:type="pct"/>
          </w:tcPr>
          <w:p w14:paraId="4645AC41" w14:textId="77777777" w:rsidR="00C7497B" w:rsidRPr="00837D89" w:rsidRDefault="00C7497B" w:rsidP="00CA060C">
            <w:pPr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M</w:t>
            </w:r>
          </w:p>
        </w:tc>
        <w:tc>
          <w:tcPr>
            <w:tcW w:w="946" w:type="pct"/>
          </w:tcPr>
          <w:p w14:paraId="79EE21E9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2.9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301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3F97E1DA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8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0/297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40C04BED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7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6/278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6" w:type="pct"/>
          </w:tcPr>
          <w:p w14:paraId="2C2D93DF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8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5/876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7497B" w:rsidRPr="00533459" w14:paraId="7AB64144" w14:textId="77777777" w:rsidTr="00CA060C">
        <w:trPr>
          <w:jc w:val="center"/>
        </w:trPr>
        <w:tc>
          <w:tcPr>
            <w:tcW w:w="1086" w:type="pct"/>
          </w:tcPr>
          <w:p w14:paraId="5A49E88A" w14:textId="77777777" w:rsidR="00C7497B" w:rsidRPr="000B51F9" w:rsidRDefault="00C7497B" w:rsidP="00CA060C">
            <w:pPr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M</w:t>
            </w:r>
          </w:p>
        </w:tc>
        <w:tc>
          <w:tcPr>
            <w:tcW w:w="946" w:type="pct"/>
          </w:tcPr>
          <w:p w14:paraId="606AE3C0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2.2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301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7FB032FC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5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8/297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25A0DF84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2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4/278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6" w:type="pct"/>
          </w:tcPr>
          <w:p w14:paraId="27AB8912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6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9/876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7497B" w:rsidRPr="00533459" w14:paraId="055840E2" w14:textId="77777777" w:rsidTr="00CA060C">
        <w:trPr>
          <w:jc w:val="center"/>
        </w:trPr>
        <w:tc>
          <w:tcPr>
            <w:tcW w:w="1086" w:type="pct"/>
          </w:tcPr>
          <w:p w14:paraId="3CF2C3B7" w14:textId="77777777" w:rsidR="00C7497B" w:rsidRPr="00837D89" w:rsidRDefault="00C7497B" w:rsidP="00CA060C">
            <w:pPr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M</w:t>
            </w:r>
          </w:p>
        </w:tc>
        <w:tc>
          <w:tcPr>
            <w:tcW w:w="946" w:type="pct"/>
          </w:tcPr>
          <w:p w14:paraId="484B209E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6.5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301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052F1EC6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7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8/297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7BBC4F71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0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0/278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6" w:type="pct"/>
          </w:tcPr>
          <w:p w14:paraId="0240A721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4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8/876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7497B" w:rsidRPr="00533459" w14:paraId="2D655E13" w14:textId="77777777" w:rsidTr="00CA060C">
        <w:trPr>
          <w:jc w:val="center"/>
        </w:trPr>
        <w:tc>
          <w:tcPr>
            <w:tcW w:w="1086" w:type="pct"/>
          </w:tcPr>
          <w:p w14:paraId="25BDD1CE" w14:textId="77777777" w:rsidR="00C7497B" w:rsidRPr="000B51F9" w:rsidRDefault="00C7497B" w:rsidP="00CA060C">
            <w:pPr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M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M</w:t>
            </w:r>
          </w:p>
        </w:tc>
        <w:tc>
          <w:tcPr>
            <w:tcW w:w="946" w:type="pct"/>
          </w:tcPr>
          <w:p w14:paraId="7E26A30A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2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301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2B49B813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5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8/297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46276F51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7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7/278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6" w:type="pct"/>
          </w:tcPr>
          <w:p w14:paraId="71E65C07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8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1/876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7497B" w:rsidRPr="00533459" w14:paraId="1B9D0ED2" w14:textId="77777777" w:rsidTr="00CA060C">
        <w:trPr>
          <w:jc w:val="center"/>
        </w:trPr>
        <w:tc>
          <w:tcPr>
            <w:tcW w:w="1086" w:type="pct"/>
          </w:tcPr>
          <w:p w14:paraId="24D6B72D" w14:textId="77777777" w:rsidR="00C7497B" w:rsidRPr="00837D89" w:rsidRDefault="00C7497B" w:rsidP="00CA060C">
            <w:pPr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M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M</w:t>
            </w:r>
          </w:p>
        </w:tc>
        <w:tc>
          <w:tcPr>
            <w:tcW w:w="946" w:type="pct"/>
          </w:tcPr>
          <w:p w14:paraId="5C3DFCA2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.9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301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5111B109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7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9/297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2EC18C79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7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8/278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6" w:type="pct"/>
          </w:tcPr>
          <w:p w14:paraId="5236CE81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1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0/876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7497B" w:rsidRPr="00533459" w14:paraId="3B7012AD" w14:textId="77777777" w:rsidTr="00CA060C">
        <w:trPr>
          <w:jc w:val="center"/>
        </w:trPr>
        <w:tc>
          <w:tcPr>
            <w:tcW w:w="1086" w:type="pct"/>
          </w:tcPr>
          <w:p w14:paraId="734E4D9A" w14:textId="77777777" w:rsidR="00C7497B" w:rsidRPr="00837D89" w:rsidRDefault="00C7497B" w:rsidP="00CA060C">
            <w:pPr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M</w:t>
            </w:r>
          </w:p>
        </w:tc>
        <w:tc>
          <w:tcPr>
            <w:tcW w:w="946" w:type="pct"/>
          </w:tcPr>
          <w:p w14:paraId="1E03F972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3.9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301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19853E7E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5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3/297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27BB2478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8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9/278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6" w:type="pct"/>
          </w:tcPr>
          <w:p w14:paraId="5172C804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6.1%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4/876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7497B" w:rsidRPr="00533459" w14:paraId="379750CF" w14:textId="77777777" w:rsidTr="00CA060C">
        <w:trPr>
          <w:jc w:val="center"/>
        </w:trPr>
        <w:tc>
          <w:tcPr>
            <w:tcW w:w="1086" w:type="pct"/>
          </w:tcPr>
          <w:p w14:paraId="55894CCA" w14:textId="77777777" w:rsidR="00C7497B" w:rsidRPr="00837D89" w:rsidRDefault="00C7497B" w:rsidP="00CA060C">
            <w:pPr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M</w:t>
            </w:r>
          </w:p>
        </w:tc>
        <w:tc>
          <w:tcPr>
            <w:tcW w:w="946" w:type="pct"/>
          </w:tcPr>
          <w:p w14:paraId="0F53C856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3.5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301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1C3954C0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1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2/297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5E75047E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8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5/278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6" w:type="pct"/>
          </w:tcPr>
          <w:p w14:paraId="4A3A3F32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5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55/876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7497B" w:rsidRPr="00533459" w14:paraId="55A9C808" w14:textId="77777777" w:rsidTr="00CA060C">
        <w:trPr>
          <w:jc w:val="center"/>
        </w:trPr>
        <w:tc>
          <w:tcPr>
            <w:tcW w:w="1086" w:type="pct"/>
          </w:tcPr>
          <w:p w14:paraId="4303E167" w14:textId="77777777" w:rsidR="00C7497B" w:rsidRPr="006A44D3" w:rsidRDefault="00C7497B" w:rsidP="00CA060C">
            <w:pPr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M</w:t>
            </w:r>
          </w:p>
        </w:tc>
        <w:tc>
          <w:tcPr>
            <w:tcW w:w="946" w:type="pct"/>
          </w:tcPr>
          <w:p w14:paraId="06EAFBD9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8.5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301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7FCC559F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.6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3/297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5CFDB1E4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0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0/278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6" w:type="pct"/>
          </w:tcPr>
          <w:p w14:paraId="0B9E5EDC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.1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9/876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7497B" w:rsidRPr="00533459" w14:paraId="7C6D47A3" w14:textId="77777777" w:rsidTr="00CA060C">
        <w:trPr>
          <w:jc w:val="center"/>
        </w:trPr>
        <w:tc>
          <w:tcPr>
            <w:tcW w:w="1086" w:type="pct"/>
          </w:tcPr>
          <w:p w14:paraId="6D6BB7E4" w14:textId="77777777" w:rsidR="00C7497B" w:rsidRPr="006A44D3" w:rsidRDefault="00C7497B" w:rsidP="00CA060C">
            <w:pPr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M</w:t>
            </w:r>
          </w:p>
        </w:tc>
        <w:tc>
          <w:tcPr>
            <w:tcW w:w="946" w:type="pct"/>
          </w:tcPr>
          <w:p w14:paraId="587A8FA0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1.5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301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70E4D93E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9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7/297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166F23DA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6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5/278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6" w:type="pct"/>
          </w:tcPr>
          <w:p w14:paraId="40BF0D48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0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7/876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7497B" w:rsidRPr="00533459" w14:paraId="3312387F" w14:textId="77777777" w:rsidTr="00CA060C">
        <w:trPr>
          <w:jc w:val="center"/>
        </w:trPr>
        <w:tc>
          <w:tcPr>
            <w:tcW w:w="1086" w:type="pct"/>
          </w:tcPr>
          <w:p w14:paraId="0762392C" w14:textId="77777777" w:rsidR="00C7497B" w:rsidRDefault="00C7497B" w:rsidP="00CA060C">
            <w:pPr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M</w:t>
            </w:r>
          </w:p>
        </w:tc>
        <w:tc>
          <w:tcPr>
            <w:tcW w:w="946" w:type="pct"/>
          </w:tcPr>
          <w:p w14:paraId="5E37F153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9.8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301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2331DAAA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8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8/297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4A9E799C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3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7/278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6" w:type="pct"/>
          </w:tcPr>
          <w:p w14:paraId="3CAC24F2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7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876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7497B" w:rsidRPr="00533459" w14:paraId="5B9741FE" w14:textId="77777777" w:rsidTr="00CA060C">
        <w:trPr>
          <w:jc w:val="center"/>
        </w:trPr>
        <w:tc>
          <w:tcPr>
            <w:tcW w:w="1086" w:type="pct"/>
          </w:tcPr>
          <w:p w14:paraId="5D0E3F25" w14:textId="77777777" w:rsidR="00C7497B" w:rsidRPr="006A44D3" w:rsidRDefault="00C7497B" w:rsidP="00CA060C">
            <w:pPr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inical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946" w:type="pct"/>
          </w:tcPr>
          <w:p w14:paraId="06995493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1.9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301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434E2E9E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7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1/297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295F4B7A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4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4/278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6" w:type="pct"/>
          </w:tcPr>
          <w:p w14:paraId="47DF4643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0.1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876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7497B" w:rsidRPr="00533459" w14:paraId="10C62D40" w14:textId="77777777" w:rsidTr="00CA060C">
        <w:trPr>
          <w:jc w:val="center"/>
        </w:trPr>
        <w:tc>
          <w:tcPr>
            <w:tcW w:w="1086" w:type="pct"/>
          </w:tcPr>
          <w:p w14:paraId="54CB9C51" w14:textId="77777777" w:rsidR="00C7497B" w:rsidRDefault="00C7497B" w:rsidP="00CA060C">
            <w:pPr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M</w:t>
            </w:r>
          </w:p>
        </w:tc>
        <w:tc>
          <w:tcPr>
            <w:tcW w:w="946" w:type="pct"/>
          </w:tcPr>
          <w:p w14:paraId="2238B09C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6.2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301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73DC1AB3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5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6/297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5DF9308C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6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8/278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6" w:type="pct"/>
          </w:tcPr>
          <w:p w14:paraId="3BC85DE0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2.9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6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876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7497B" w:rsidRPr="00533459" w14:paraId="17A9C312" w14:textId="77777777" w:rsidTr="00CA060C">
        <w:trPr>
          <w:jc w:val="center"/>
        </w:trPr>
        <w:tc>
          <w:tcPr>
            <w:tcW w:w="1086" w:type="pct"/>
          </w:tcPr>
          <w:p w14:paraId="1DC29FAF" w14:textId="77777777" w:rsidR="00C7497B" w:rsidRPr="006A44D3" w:rsidRDefault="00C7497B" w:rsidP="00CA060C">
            <w:pPr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46" w:type="pct"/>
          </w:tcPr>
          <w:p w14:paraId="4E74AF3A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8.1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301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6D7315D1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.1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0/297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7318D348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.0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9/278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6" w:type="pct"/>
          </w:tcPr>
          <w:p w14:paraId="1A6E61C7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0.1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876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7497B" w:rsidRPr="00533459" w14:paraId="02531E1B" w14:textId="77777777" w:rsidTr="00CA060C">
        <w:trPr>
          <w:jc w:val="center"/>
        </w:trPr>
        <w:tc>
          <w:tcPr>
            <w:tcW w:w="1086" w:type="pct"/>
            <w:tcBorders>
              <w:bottom w:val="single" w:sz="4" w:space="0" w:color="auto"/>
            </w:tcBorders>
          </w:tcPr>
          <w:p w14:paraId="66AD50B8" w14:textId="77777777" w:rsidR="00C7497B" w:rsidRPr="00B96A6E" w:rsidRDefault="00C7497B" w:rsidP="00CA060C">
            <w:pPr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46" w:type="pct"/>
            <w:tcBorders>
              <w:bottom w:val="single" w:sz="4" w:space="0" w:color="auto"/>
            </w:tcBorders>
          </w:tcPr>
          <w:p w14:paraId="21FE921D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9.1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301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6" w:type="pct"/>
            <w:tcBorders>
              <w:bottom w:val="single" w:sz="4" w:space="0" w:color="auto"/>
            </w:tcBorders>
          </w:tcPr>
          <w:p w14:paraId="3E383242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2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1/297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6" w:type="pct"/>
            <w:tcBorders>
              <w:bottom w:val="single" w:sz="4" w:space="0" w:color="auto"/>
            </w:tcBorders>
          </w:tcPr>
          <w:p w14:paraId="0CECF202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6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9/278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6" w:type="pct"/>
            <w:tcBorders>
              <w:bottom w:val="single" w:sz="4" w:space="0" w:color="auto"/>
            </w:tcBorders>
          </w:tcPr>
          <w:p w14:paraId="790CFD02" w14:textId="77777777" w:rsidR="00C7497B" w:rsidRPr="00AC66C1" w:rsidRDefault="00C7497B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5.7%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876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14:paraId="49B6A655" w14:textId="77777777" w:rsidR="00C7497B" w:rsidRPr="00C9556B" w:rsidRDefault="00C7497B" w:rsidP="00C7497B">
      <w:pPr>
        <w:rPr>
          <w:rFonts w:ascii="Times New Roman" w:hAnsi="Times New Roman" w:cs="Times New Roman"/>
          <w:sz w:val="20"/>
          <w:szCs w:val="20"/>
        </w:rPr>
      </w:pPr>
      <w:r w:rsidRPr="00C9556B">
        <w:rPr>
          <w:rFonts w:ascii="Times New Roman" w:hAnsi="Times New Roman" w:cs="Times New Roman"/>
          <w:sz w:val="20"/>
          <w:szCs w:val="20"/>
        </w:rPr>
        <w:t>Data ar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20FC0">
        <w:rPr>
          <w:rFonts w:ascii="Times New Roman" w:hAnsi="Times New Roman" w:cs="Times New Roman"/>
          <w:sz w:val="20"/>
          <w:szCs w:val="20"/>
        </w:rPr>
        <w:t>percentages (numerator/denominator for percentages)</w:t>
      </w:r>
      <w:r w:rsidRPr="00C9556B">
        <w:rPr>
          <w:rFonts w:ascii="Times New Roman" w:hAnsi="Times New Roman" w:cs="Times New Roman"/>
          <w:sz w:val="20"/>
          <w:szCs w:val="20"/>
        </w:rPr>
        <w:t>.</w:t>
      </w:r>
    </w:p>
    <w:p w14:paraId="7F17F161" w14:textId="77777777" w:rsidR="00C7497B" w:rsidRPr="00C9556B" w:rsidRDefault="00C7497B" w:rsidP="00C7497B">
      <w:pPr>
        <w:rPr>
          <w:rFonts w:ascii="Times New Roman" w:hAnsi="Times New Roman" w:cs="Times New Roman"/>
          <w:sz w:val="20"/>
          <w:szCs w:val="20"/>
        </w:rPr>
      </w:pPr>
      <w:r w:rsidRPr="00EA58DF">
        <w:rPr>
          <w:rFonts w:ascii="Times New Roman" w:hAnsi="Times New Roman" w:cs="Times New Roman"/>
          <w:sz w:val="20"/>
          <w:szCs w:val="20"/>
        </w:rPr>
        <w:t>The results of test cohort 1, test cohort 2, test cohort 3, and the total test cohort corresponded to baseline, 1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A58DF">
        <w:rPr>
          <w:rFonts w:ascii="Times New Roman" w:hAnsi="Times New Roman" w:cs="Times New Roman"/>
          <w:sz w:val="20"/>
          <w:szCs w:val="20"/>
        </w:rPr>
        <w:t>years follow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A58DF">
        <w:rPr>
          <w:rFonts w:ascii="Times New Roman" w:hAnsi="Times New Roman" w:cs="Times New Roman"/>
          <w:sz w:val="20"/>
          <w:szCs w:val="20"/>
        </w:rPr>
        <w:t>up, 2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A58DF">
        <w:rPr>
          <w:rFonts w:ascii="Times New Roman" w:hAnsi="Times New Roman" w:cs="Times New Roman"/>
          <w:sz w:val="20"/>
          <w:szCs w:val="20"/>
        </w:rPr>
        <w:t>year follow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A58DF">
        <w:rPr>
          <w:rFonts w:ascii="Times New Roman" w:hAnsi="Times New Roman" w:cs="Times New Roman"/>
          <w:sz w:val="20"/>
          <w:szCs w:val="20"/>
        </w:rPr>
        <w:t>up, and encompassed the aforementioned follow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A58DF">
        <w:rPr>
          <w:rFonts w:ascii="Times New Roman" w:hAnsi="Times New Roman" w:cs="Times New Roman"/>
          <w:sz w:val="20"/>
          <w:szCs w:val="20"/>
        </w:rPr>
        <w:t>up time points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C1332">
        <w:rPr>
          <w:rFonts w:ascii="Times New Roman" w:hAnsi="Times New Roman" w:cs="Times New Roman"/>
          <w:sz w:val="20"/>
          <w:szCs w:val="20"/>
        </w:rPr>
        <w:t>F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DC1332">
        <w:rPr>
          <w:rFonts w:ascii="Times New Roman" w:hAnsi="Times New Roman" w:cs="Times New Roman"/>
          <w:sz w:val="20"/>
          <w:szCs w:val="20"/>
        </w:rPr>
        <w:t xml:space="preserve">RM: </w:t>
      </w:r>
      <w:r>
        <w:rPr>
          <w:rFonts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 w:hint="eastAsia"/>
          <w:sz w:val="20"/>
          <w:szCs w:val="20"/>
        </w:rPr>
        <w:t>e</w:t>
      </w:r>
      <w:r w:rsidRPr="00DC1332">
        <w:rPr>
          <w:rFonts w:ascii="Times New Roman" w:hAnsi="Times New Roman" w:cs="Times New Roman"/>
          <w:sz w:val="20"/>
          <w:szCs w:val="20"/>
        </w:rPr>
        <w:t xml:space="preserve">mur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DC1332">
        <w:rPr>
          <w:rFonts w:ascii="Times New Roman" w:hAnsi="Times New Roman" w:cs="Times New Roman"/>
          <w:sz w:val="20"/>
          <w:szCs w:val="20"/>
        </w:rPr>
        <w:t xml:space="preserve">adiomic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>odel, FC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DC1332">
        <w:rPr>
          <w:rFonts w:ascii="Times New Roman" w:hAnsi="Times New Roman" w:cs="Times New Roman"/>
          <w:sz w:val="20"/>
          <w:szCs w:val="20"/>
        </w:rPr>
        <w:t xml:space="preserve">RM: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DC1332">
        <w:rPr>
          <w:rFonts w:ascii="Times New Roman" w:hAnsi="Times New Roman" w:cs="Times New Roman"/>
          <w:sz w:val="20"/>
          <w:szCs w:val="20"/>
        </w:rPr>
        <w:t xml:space="preserve">emoral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DC1332">
        <w:rPr>
          <w:rFonts w:ascii="Times New Roman" w:hAnsi="Times New Roman" w:cs="Times New Roman"/>
          <w:sz w:val="20"/>
          <w:szCs w:val="20"/>
        </w:rPr>
        <w:t xml:space="preserve">artilage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DC1332">
        <w:rPr>
          <w:rFonts w:ascii="Times New Roman" w:hAnsi="Times New Roman" w:cs="Times New Roman"/>
          <w:sz w:val="20"/>
          <w:szCs w:val="20"/>
        </w:rPr>
        <w:t xml:space="preserve">adiomic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>odel, TI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DC1332">
        <w:rPr>
          <w:rFonts w:ascii="Times New Roman" w:hAnsi="Times New Roman" w:cs="Times New Roman"/>
          <w:sz w:val="20"/>
          <w:szCs w:val="20"/>
        </w:rPr>
        <w:t xml:space="preserve">RM: </w:t>
      </w:r>
      <w:r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 w:hint="eastAsia"/>
          <w:sz w:val="20"/>
          <w:szCs w:val="20"/>
        </w:rPr>
        <w:t>i</w:t>
      </w:r>
      <w:r w:rsidRPr="00DC1332">
        <w:rPr>
          <w:rFonts w:ascii="Times New Roman" w:hAnsi="Times New Roman" w:cs="Times New Roman"/>
          <w:sz w:val="20"/>
          <w:szCs w:val="20"/>
        </w:rPr>
        <w:t xml:space="preserve">bia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DC1332">
        <w:rPr>
          <w:rFonts w:ascii="Times New Roman" w:hAnsi="Times New Roman" w:cs="Times New Roman"/>
          <w:sz w:val="20"/>
          <w:szCs w:val="20"/>
        </w:rPr>
        <w:t xml:space="preserve">adiomic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>odel, TC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DC1332">
        <w:rPr>
          <w:rFonts w:ascii="Times New Roman" w:hAnsi="Times New Roman" w:cs="Times New Roman"/>
          <w:sz w:val="20"/>
          <w:szCs w:val="20"/>
        </w:rPr>
        <w:t xml:space="preserve">RM: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DC1332">
        <w:rPr>
          <w:rFonts w:ascii="Times New Roman" w:hAnsi="Times New Roman" w:cs="Times New Roman"/>
          <w:sz w:val="20"/>
          <w:szCs w:val="20"/>
        </w:rPr>
        <w:t xml:space="preserve">ibial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DC1332">
        <w:rPr>
          <w:rFonts w:ascii="Times New Roman" w:hAnsi="Times New Roman" w:cs="Times New Roman"/>
          <w:sz w:val="20"/>
          <w:szCs w:val="20"/>
        </w:rPr>
        <w:t xml:space="preserve">artilage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DC1332">
        <w:rPr>
          <w:rFonts w:ascii="Times New Roman" w:hAnsi="Times New Roman" w:cs="Times New Roman"/>
          <w:sz w:val="20"/>
          <w:szCs w:val="20"/>
        </w:rPr>
        <w:t xml:space="preserve">adiomic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>odel, LM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DC1332">
        <w:rPr>
          <w:rFonts w:ascii="Times New Roman" w:hAnsi="Times New Roman" w:cs="Times New Roman"/>
          <w:sz w:val="20"/>
          <w:szCs w:val="20"/>
        </w:rPr>
        <w:t xml:space="preserve">RM: 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DC1332">
        <w:rPr>
          <w:rFonts w:ascii="Times New Roman" w:hAnsi="Times New Roman" w:cs="Times New Roman"/>
          <w:sz w:val="20"/>
          <w:szCs w:val="20"/>
        </w:rPr>
        <w:t xml:space="preserve">ateral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 xml:space="preserve">eniscus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DC1332">
        <w:rPr>
          <w:rFonts w:ascii="Times New Roman" w:hAnsi="Times New Roman" w:cs="Times New Roman"/>
          <w:sz w:val="20"/>
          <w:szCs w:val="20"/>
        </w:rPr>
        <w:t xml:space="preserve">adiomic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>odel, MM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DC1332">
        <w:rPr>
          <w:rFonts w:ascii="Times New Roman" w:hAnsi="Times New Roman" w:cs="Times New Roman"/>
          <w:sz w:val="20"/>
          <w:szCs w:val="20"/>
        </w:rPr>
        <w:t xml:space="preserve">RM: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 xml:space="preserve">edial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 xml:space="preserve">eniscus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DC1332">
        <w:rPr>
          <w:rFonts w:ascii="Times New Roman" w:hAnsi="Times New Roman" w:cs="Times New Roman"/>
          <w:sz w:val="20"/>
          <w:szCs w:val="20"/>
        </w:rPr>
        <w:t xml:space="preserve">adiomic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 xml:space="preserve">odel, </w:t>
      </w:r>
      <w:r>
        <w:rPr>
          <w:rFonts w:ascii="Times New Roman" w:hAnsi="Times New Roman" w:cs="Times New Roman"/>
          <w:sz w:val="20"/>
          <w:szCs w:val="20"/>
        </w:rPr>
        <w:t xml:space="preserve">LBT, </w:t>
      </w:r>
      <w:r w:rsidRPr="00DC1332">
        <w:rPr>
          <w:rFonts w:ascii="Times New Roman" w:hAnsi="Times New Roman" w:cs="Times New Roman"/>
          <w:sz w:val="20"/>
          <w:szCs w:val="20"/>
        </w:rPr>
        <w:t xml:space="preserve">RM: </w:t>
      </w:r>
      <w:r>
        <w:rPr>
          <w:rFonts w:ascii="Times New Roman" w:hAnsi="Times New Roman" w:cs="Times New Roman"/>
          <w:sz w:val="20"/>
          <w:szCs w:val="20"/>
        </w:rPr>
        <w:t>L</w:t>
      </w:r>
      <w:r>
        <w:rPr>
          <w:rFonts w:ascii="Times New Roman" w:hAnsi="Times New Roman" w:cs="Times New Roman" w:hint="eastAsia"/>
          <w:sz w:val="20"/>
          <w:szCs w:val="20"/>
        </w:rPr>
        <w:t>oad</w:t>
      </w:r>
      <w:r>
        <w:rPr>
          <w:rFonts w:ascii="Times New Roman" w:hAnsi="Times New Roman" w:cs="Times New Roman"/>
          <w:sz w:val="20"/>
          <w:szCs w:val="20"/>
        </w:rPr>
        <w:t>, Bearing Tissue</w:t>
      </w:r>
      <w:r w:rsidRPr="00DC133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DC1332">
        <w:rPr>
          <w:rFonts w:ascii="Times New Roman" w:hAnsi="Times New Roman" w:cs="Times New Roman"/>
          <w:sz w:val="20"/>
          <w:szCs w:val="20"/>
        </w:rPr>
        <w:t xml:space="preserve">adiomic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 xml:space="preserve">odel, </w:t>
      </w:r>
      <w:r>
        <w:rPr>
          <w:rFonts w:ascii="Times New Roman" w:hAnsi="Times New Roman" w:cs="Times New Roman"/>
          <w:sz w:val="20"/>
          <w:szCs w:val="20"/>
        </w:rPr>
        <w:t>BM: Biochemical biomarker Model, BCM: Biochemical biomarker plus Clinical variable Model, LBT</w:t>
      </w:r>
      <w:r>
        <w:rPr>
          <w:rFonts w:ascii="Times New Roman" w:hAnsi="Times New Roman" w:cs="Times New Roman" w:hint="eastAsia"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 xml:space="preserve">BC, </w:t>
      </w:r>
      <w:r w:rsidRPr="00DC1332">
        <w:rPr>
          <w:rFonts w:ascii="Times New Roman" w:hAnsi="Times New Roman" w:cs="Times New Roman"/>
          <w:sz w:val="20"/>
          <w:szCs w:val="20"/>
        </w:rPr>
        <w:t xml:space="preserve">M: </w:t>
      </w:r>
      <w:r>
        <w:rPr>
          <w:rFonts w:ascii="Times New Roman" w:hAnsi="Times New Roman" w:cs="Times New Roman"/>
          <w:sz w:val="20"/>
          <w:szCs w:val="20"/>
        </w:rPr>
        <w:t>L</w:t>
      </w:r>
      <w:r>
        <w:rPr>
          <w:rFonts w:ascii="Times New Roman" w:hAnsi="Times New Roman" w:cs="Times New Roman" w:hint="eastAsia"/>
          <w:sz w:val="20"/>
          <w:szCs w:val="20"/>
        </w:rPr>
        <w:t>oad</w:t>
      </w:r>
      <w:r>
        <w:rPr>
          <w:rFonts w:ascii="Times New Roman" w:hAnsi="Times New Roman" w:cs="Times New Roman"/>
          <w:sz w:val="20"/>
          <w:szCs w:val="20"/>
        </w:rPr>
        <w:t>, Bearing Tissue</w:t>
      </w:r>
      <w:r>
        <w:rPr>
          <w:rFonts w:ascii="Times New Roman" w:hAnsi="Times New Roman" w:cs="Times New Roman" w:hint="eastAsia"/>
          <w:sz w:val="20"/>
          <w:szCs w:val="20"/>
        </w:rPr>
        <w:t xml:space="preserve"> Radiomic</w:t>
      </w:r>
      <w:r w:rsidRPr="00DC1332">
        <w:rPr>
          <w:rFonts w:ascii="Times New Roman" w:hAnsi="Times New Roman" w:cs="Times New Roman"/>
          <w:sz w:val="20"/>
          <w:szCs w:val="20"/>
        </w:rPr>
        <w:t xml:space="preserve"> plus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DC1332">
        <w:rPr>
          <w:rFonts w:ascii="Times New Roman" w:hAnsi="Times New Roman" w:cs="Times New Roman"/>
          <w:sz w:val="20"/>
          <w:szCs w:val="20"/>
        </w:rPr>
        <w:t xml:space="preserve">iochemical biomarker and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DC1332">
        <w:rPr>
          <w:rFonts w:ascii="Times New Roman" w:hAnsi="Times New Roman" w:cs="Times New Roman"/>
          <w:sz w:val="20"/>
          <w:szCs w:val="20"/>
        </w:rPr>
        <w:t>linical variable</w:t>
      </w:r>
      <w:r>
        <w:rPr>
          <w:rFonts w:ascii="Times New Roman" w:hAnsi="Times New Roman" w:cs="Times New Roman"/>
          <w:sz w:val="20"/>
          <w:szCs w:val="20"/>
        </w:rPr>
        <w:t xml:space="preserve"> M</w:t>
      </w:r>
      <w:r w:rsidRPr="00DC1332">
        <w:rPr>
          <w:rFonts w:ascii="Times New Roman" w:hAnsi="Times New Roman" w:cs="Times New Roman"/>
          <w:sz w:val="20"/>
          <w:szCs w:val="20"/>
        </w:rPr>
        <w:t>odel, FE</w:t>
      </w:r>
      <w:r>
        <w:rPr>
          <w:rFonts w:ascii="Times New Roman" w:hAnsi="Times New Roman" w:cs="Times New Roman"/>
          <w:sz w:val="20"/>
          <w:szCs w:val="20"/>
        </w:rPr>
        <w:t>, MOM</w:t>
      </w:r>
      <w:r w:rsidRPr="00DC1332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 w:hint="eastAsia"/>
          <w:sz w:val="20"/>
          <w:szCs w:val="20"/>
        </w:rPr>
        <w:t>e</w:t>
      </w:r>
      <w:r w:rsidRPr="00DC1332">
        <w:rPr>
          <w:rFonts w:ascii="Times New Roman" w:hAnsi="Times New Roman" w:cs="Times New Roman"/>
          <w:sz w:val="20"/>
          <w:szCs w:val="20"/>
        </w:rPr>
        <w:t xml:space="preserve">mur MOAKS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>odel, FC</w:t>
      </w:r>
      <w:r>
        <w:rPr>
          <w:rFonts w:ascii="Times New Roman" w:hAnsi="Times New Roman" w:cs="Times New Roman"/>
          <w:sz w:val="20"/>
          <w:szCs w:val="20"/>
        </w:rPr>
        <w:t>, MOM</w:t>
      </w:r>
      <w:r w:rsidRPr="00DC1332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DC1332">
        <w:rPr>
          <w:rFonts w:ascii="Times New Roman" w:hAnsi="Times New Roman" w:cs="Times New Roman"/>
          <w:sz w:val="20"/>
          <w:szCs w:val="20"/>
        </w:rPr>
        <w:t xml:space="preserve">emoral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DC1332">
        <w:rPr>
          <w:rFonts w:ascii="Times New Roman" w:hAnsi="Times New Roman" w:cs="Times New Roman"/>
          <w:sz w:val="20"/>
          <w:szCs w:val="20"/>
        </w:rPr>
        <w:t xml:space="preserve">artilage MOAKS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>odel, TI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DC1332">
        <w:rPr>
          <w:rFonts w:ascii="Times New Roman" w:hAnsi="Times New Roman" w:cs="Times New Roman"/>
          <w:sz w:val="20"/>
          <w:szCs w:val="20"/>
        </w:rPr>
        <w:t xml:space="preserve">RM: </w:t>
      </w:r>
      <w:r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 w:hint="eastAsia"/>
          <w:sz w:val="20"/>
          <w:szCs w:val="20"/>
        </w:rPr>
        <w:t>i</w:t>
      </w:r>
      <w:r w:rsidRPr="00DC1332">
        <w:rPr>
          <w:rFonts w:ascii="Times New Roman" w:hAnsi="Times New Roman" w:cs="Times New Roman"/>
          <w:sz w:val="20"/>
          <w:szCs w:val="20"/>
        </w:rPr>
        <w:t xml:space="preserve">bia MOAKS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>odel, TC</w:t>
      </w:r>
      <w:r>
        <w:rPr>
          <w:rFonts w:ascii="Times New Roman" w:hAnsi="Times New Roman" w:cs="Times New Roman"/>
          <w:sz w:val="20"/>
          <w:szCs w:val="20"/>
        </w:rPr>
        <w:t>, MOM</w:t>
      </w:r>
      <w:r w:rsidRPr="00DC1332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DC1332">
        <w:rPr>
          <w:rFonts w:ascii="Times New Roman" w:hAnsi="Times New Roman" w:cs="Times New Roman"/>
          <w:sz w:val="20"/>
          <w:szCs w:val="20"/>
        </w:rPr>
        <w:t xml:space="preserve">ibial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DC1332">
        <w:rPr>
          <w:rFonts w:ascii="Times New Roman" w:hAnsi="Times New Roman" w:cs="Times New Roman"/>
          <w:sz w:val="20"/>
          <w:szCs w:val="20"/>
        </w:rPr>
        <w:t xml:space="preserve">artilage MOAKS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>odel, LM</w:t>
      </w:r>
      <w:r>
        <w:rPr>
          <w:rFonts w:ascii="Times New Roman" w:hAnsi="Times New Roman" w:cs="Times New Roman"/>
          <w:sz w:val="20"/>
          <w:szCs w:val="20"/>
        </w:rPr>
        <w:t>, MOM</w:t>
      </w:r>
      <w:r w:rsidRPr="00DC1332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DC1332">
        <w:rPr>
          <w:rFonts w:ascii="Times New Roman" w:hAnsi="Times New Roman" w:cs="Times New Roman"/>
          <w:sz w:val="20"/>
          <w:szCs w:val="20"/>
        </w:rPr>
        <w:t xml:space="preserve">ateral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 xml:space="preserve">eniscus MOAKS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>odel, MM</w:t>
      </w:r>
      <w:r>
        <w:rPr>
          <w:rFonts w:ascii="Times New Roman" w:hAnsi="Times New Roman" w:cs="Times New Roman"/>
          <w:sz w:val="20"/>
          <w:szCs w:val="20"/>
        </w:rPr>
        <w:t>, MOM</w:t>
      </w:r>
      <w:r w:rsidRPr="00DC1332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 xml:space="preserve">edial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 xml:space="preserve">eniscus MOAKS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 xml:space="preserve">odel, </w:t>
      </w:r>
      <w:r>
        <w:rPr>
          <w:rFonts w:ascii="Times New Roman" w:hAnsi="Times New Roman" w:cs="Times New Roman"/>
          <w:sz w:val="20"/>
          <w:szCs w:val="20"/>
        </w:rPr>
        <w:t>LBT, MOM</w:t>
      </w:r>
      <w:r w:rsidRPr="00DC1332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L</w:t>
      </w:r>
      <w:r>
        <w:rPr>
          <w:rFonts w:ascii="Times New Roman" w:hAnsi="Times New Roman" w:cs="Times New Roman" w:hint="eastAsia"/>
          <w:sz w:val="20"/>
          <w:szCs w:val="20"/>
        </w:rPr>
        <w:t>oad</w:t>
      </w:r>
      <w:r>
        <w:rPr>
          <w:rFonts w:ascii="Times New Roman" w:hAnsi="Times New Roman" w:cs="Times New Roman"/>
          <w:sz w:val="20"/>
          <w:szCs w:val="20"/>
        </w:rPr>
        <w:t>, Bearing Tissue</w:t>
      </w:r>
      <w:r w:rsidRPr="00DC1332">
        <w:rPr>
          <w:rFonts w:ascii="Times New Roman" w:hAnsi="Times New Roman" w:cs="Times New Roman"/>
          <w:sz w:val="20"/>
          <w:szCs w:val="20"/>
        </w:rPr>
        <w:t xml:space="preserve"> MOAKS </w:t>
      </w:r>
      <w:r>
        <w:rPr>
          <w:rFonts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 w:hint="eastAsia"/>
          <w:sz w:val="20"/>
          <w:szCs w:val="20"/>
        </w:rPr>
        <w:t>o</w:t>
      </w:r>
      <w:r w:rsidRPr="00DC1332">
        <w:rPr>
          <w:rFonts w:ascii="Times New Roman" w:hAnsi="Times New Roman" w:cs="Times New Roman"/>
          <w:sz w:val="20"/>
          <w:szCs w:val="20"/>
        </w:rPr>
        <w:t xml:space="preserve">del, </w:t>
      </w:r>
      <w:r>
        <w:rPr>
          <w:rFonts w:ascii="Times New Roman" w:hAnsi="Times New Roman" w:cs="Times New Roman"/>
          <w:sz w:val="20"/>
          <w:szCs w:val="20"/>
        </w:rPr>
        <w:t>LBT</w:t>
      </w: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BC, M</w:t>
      </w:r>
      <w:r w:rsidRPr="00DC1332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L</w:t>
      </w:r>
      <w:r>
        <w:rPr>
          <w:rFonts w:ascii="Times New Roman" w:hAnsi="Times New Roman" w:cs="Times New Roman" w:hint="eastAsia"/>
          <w:sz w:val="20"/>
          <w:szCs w:val="20"/>
        </w:rPr>
        <w:t>oad</w:t>
      </w:r>
      <w:r>
        <w:rPr>
          <w:rFonts w:ascii="Times New Roman" w:hAnsi="Times New Roman" w:cs="Times New Roman"/>
          <w:sz w:val="20"/>
          <w:szCs w:val="20"/>
        </w:rPr>
        <w:t>, Bearing Tissue</w:t>
      </w:r>
      <w:r w:rsidRPr="00DC133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MOAKS </w:t>
      </w:r>
      <w:r w:rsidRPr="00DC1332">
        <w:rPr>
          <w:rFonts w:ascii="Times New Roman" w:hAnsi="Times New Roman" w:cs="Times New Roman"/>
          <w:sz w:val="20"/>
          <w:szCs w:val="20"/>
        </w:rPr>
        <w:t xml:space="preserve">plus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DC1332">
        <w:rPr>
          <w:rFonts w:ascii="Times New Roman" w:hAnsi="Times New Roman" w:cs="Times New Roman"/>
          <w:sz w:val="20"/>
          <w:szCs w:val="20"/>
        </w:rPr>
        <w:t xml:space="preserve">iochemical biomarker and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DC1332">
        <w:rPr>
          <w:rFonts w:ascii="Times New Roman" w:hAnsi="Times New Roman" w:cs="Times New Roman"/>
          <w:sz w:val="20"/>
          <w:szCs w:val="20"/>
        </w:rPr>
        <w:t>linical variabl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 xml:space="preserve">odel, MOAKS: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 xml:space="preserve">agnetic resonance imaging </w:t>
      </w:r>
      <w:r>
        <w:rPr>
          <w:rFonts w:ascii="Times New Roman" w:hAnsi="Times New Roman" w:cs="Times New Roman"/>
          <w:sz w:val="20"/>
          <w:szCs w:val="20"/>
        </w:rPr>
        <w:t>O</w:t>
      </w:r>
      <w:r w:rsidRPr="00DC1332">
        <w:rPr>
          <w:rFonts w:ascii="Times New Roman" w:hAnsi="Times New Roman" w:cs="Times New Roman"/>
          <w:sz w:val="20"/>
          <w:szCs w:val="20"/>
        </w:rPr>
        <w:t>steo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DC1332">
        <w:rPr>
          <w:rFonts w:ascii="Times New Roman" w:hAnsi="Times New Roman" w:cs="Times New Roman"/>
          <w:sz w:val="20"/>
          <w:szCs w:val="20"/>
        </w:rPr>
        <w:t xml:space="preserve">rthritis </w:t>
      </w:r>
      <w:r>
        <w:rPr>
          <w:rFonts w:ascii="Times New Roman" w:hAnsi="Times New Roman" w:cs="Times New Roman"/>
          <w:sz w:val="20"/>
          <w:szCs w:val="20"/>
        </w:rPr>
        <w:t>K</w:t>
      </w:r>
      <w:r w:rsidRPr="00DC1332">
        <w:rPr>
          <w:rFonts w:ascii="Times New Roman" w:hAnsi="Times New Roman" w:cs="Times New Roman"/>
          <w:sz w:val="20"/>
          <w:szCs w:val="20"/>
        </w:rPr>
        <w:t xml:space="preserve">nee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DC1332">
        <w:rPr>
          <w:rFonts w:ascii="Times New Roman" w:hAnsi="Times New Roman" w:cs="Times New Roman"/>
          <w:sz w:val="20"/>
          <w:szCs w:val="20"/>
        </w:rPr>
        <w:t>core</w:t>
      </w:r>
      <w:r>
        <w:rPr>
          <w:rFonts w:ascii="Times New Roman" w:hAnsi="Times New Roman" w:cs="Times New Roman"/>
          <w:sz w:val="20"/>
          <w:szCs w:val="20"/>
        </w:rPr>
        <w:t>, accuracy=</w:t>
      </w:r>
      <w:r w:rsidRPr="001B0106">
        <w:rPr>
          <w:rFonts w:ascii="Times New Roman" w:hAnsi="Times New Roman" w:cs="Times New Roman"/>
          <w:sz w:val="20"/>
          <w:szCs w:val="20"/>
        </w:rPr>
        <w:t>(TP+TN)/(TP+FP +TN+FN)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1B0106">
        <w:rPr>
          <w:rFonts w:ascii="Times New Roman" w:hAnsi="Times New Roman" w:cs="Times New Roman"/>
          <w:sz w:val="20"/>
          <w:szCs w:val="20"/>
        </w:rPr>
        <w:t>TP</w:t>
      </w:r>
      <w:r>
        <w:rPr>
          <w:rFonts w:ascii="Times New Roman" w:hAnsi="Times New Roman" w:cs="Times New Roman"/>
          <w:sz w:val="20"/>
          <w:szCs w:val="20"/>
        </w:rPr>
        <w:t xml:space="preserve">: True Positive, </w:t>
      </w:r>
      <w:r w:rsidRPr="001B0106">
        <w:rPr>
          <w:rFonts w:ascii="Times New Roman" w:hAnsi="Times New Roman" w:cs="Times New Roman"/>
          <w:sz w:val="20"/>
          <w:szCs w:val="20"/>
        </w:rPr>
        <w:t>FP</w:t>
      </w:r>
      <w:r>
        <w:rPr>
          <w:rFonts w:ascii="Times New Roman" w:hAnsi="Times New Roman" w:cs="Times New Roman"/>
          <w:sz w:val="20"/>
          <w:szCs w:val="20"/>
        </w:rPr>
        <w:t xml:space="preserve">: False Positive, </w:t>
      </w:r>
      <w:r w:rsidRPr="001B0106">
        <w:rPr>
          <w:rFonts w:ascii="Times New Roman" w:hAnsi="Times New Roman" w:cs="Times New Roman"/>
          <w:sz w:val="20"/>
          <w:szCs w:val="20"/>
        </w:rPr>
        <w:t>TN</w:t>
      </w:r>
      <w:r>
        <w:rPr>
          <w:rFonts w:ascii="Times New Roman" w:hAnsi="Times New Roman" w:cs="Times New Roman"/>
          <w:sz w:val="20"/>
          <w:szCs w:val="20"/>
        </w:rPr>
        <w:t xml:space="preserve">: True Negative, </w:t>
      </w:r>
      <w:r w:rsidRPr="001B0106">
        <w:rPr>
          <w:rFonts w:ascii="Times New Roman" w:hAnsi="Times New Roman" w:cs="Times New Roman"/>
          <w:sz w:val="20"/>
          <w:szCs w:val="20"/>
        </w:rPr>
        <w:t>FN</w:t>
      </w:r>
      <w:r>
        <w:rPr>
          <w:rFonts w:ascii="Times New Roman" w:hAnsi="Times New Roman" w:cs="Times New Roman"/>
          <w:sz w:val="20"/>
          <w:szCs w:val="20"/>
        </w:rPr>
        <w:t>: False Negative</w:t>
      </w:r>
      <w:r w:rsidRPr="00C9556B">
        <w:rPr>
          <w:rFonts w:ascii="Times New Roman" w:hAnsi="Times New Roman" w:cs="Times New Roman"/>
          <w:sz w:val="20"/>
          <w:szCs w:val="20"/>
        </w:rPr>
        <w:t>.</w:t>
      </w:r>
    </w:p>
    <w:p w14:paraId="4CFBDACC" w14:textId="537B7E08" w:rsidR="00B371D7" w:rsidRPr="00C7497B" w:rsidRDefault="00B371D7" w:rsidP="00C7497B"/>
    <w:sectPr w:rsidR="00B371D7" w:rsidRPr="00C7497B" w:rsidSect="00865E23">
      <w:pgSz w:w="16840" w:h="13325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3B6DDF" w14:textId="77777777" w:rsidR="000E4B80" w:rsidRDefault="000E4B80" w:rsidP="00B1052E">
      <w:pPr>
        <w:rPr>
          <w:rFonts w:hint="eastAsia"/>
        </w:rPr>
      </w:pPr>
      <w:r>
        <w:separator/>
      </w:r>
    </w:p>
  </w:endnote>
  <w:endnote w:type="continuationSeparator" w:id="0">
    <w:p w14:paraId="64A8952F" w14:textId="77777777" w:rsidR="000E4B80" w:rsidRDefault="000E4B80" w:rsidP="00B1052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3CEC37" w14:textId="77777777" w:rsidR="000E4B80" w:rsidRDefault="000E4B80" w:rsidP="00B1052E">
      <w:pPr>
        <w:rPr>
          <w:rFonts w:hint="eastAsia"/>
        </w:rPr>
      </w:pPr>
      <w:r>
        <w:separator/>
      </w:r>
    </w:p>
  </w:footnote>
  <w:footnote w:type="continuationSeparator" w:id="0">
    <w:p w14:paraId="5C625BB2" w14:textId="77777777" w:rsidR="000E4B80" w:rsidRDefault="000E4B80" w:rsidP="00B1052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S0sLQwNjU1NTAytTRS0lEKTi0uzszPAykwMa0FAJifZ5UtAAAA"/>
  </w:docVars>
  <w:rsids>
    <w:rsidRoot w:val="00B371D7"/>
    <w:rsid w:val="000150D3"/>
    <w:rsid w:val="00016567"/>
    <w:rsid w:val="00016BF1"/>
    <w:rsid w:val="00021E4C"/>
    <w:rsid w:val="00030BA5"/>
    <w:rsid w:val="00040128"/>
    <w:rsid w:val="00051D5D"/>
    <w:rsid w:val="00052BF7"/>
    <w:rsid w:val="00053758"/>
    <w:rsid w:val="0007746D"/>
    <w:rsid w:val="00083597"/>
    <w:rsid w:val="00084B1F"/>
    <w:rsid w:val="00097523"/>
    <w:rsid w:val="000A2009"/>
    <w:rsid w:val="000B26A8"/>
    <w:rsid w:val="000B51F9"/>
    <w:rsid w:val="000B63AC"/>
    <w:rsid w:val="000C187E"/>
    <w:rsid w:val="000D0824"/>
    <w:rsid w:val="000D13D7"/>
    <w:rsid w:val="000D3FCE"/>
    <w:rsid w:val="000E4B80"/>
    <w:rsid w:val="000F5576"/>
    <w:rsid w:val="001026EB"/>
    <w:rsid w:val="00114931"/>
    <w:rsid w:val="0012744B"/>
    <w:rsid w:val="00130BBD"/>
    <w:rsid w:val="00163BE4"/>
    <w:rsid w:val="00185455"/>
    <w:rsid w:val="001A3087"/>
    <w:rsid w:val="001A3375"/>
    <w:rsid w:val="001A3BD1"/>
    <w:rsid w:val="001B0106"/>
    <w:rsid w:val="001C01C7"/>
    <w:rsid w:val="001C7B62"/>
    <w:rsid w:val="001D007F"/>
    <w:rsid w:val="001E302C"/>
    <w:rsid w:val="001F2791"/>
    <w:rsid w:val="001F63C2"/>
    <w:rsid w:val="002118DA"/>
    <w:rsid w:val="00213291"/>
    <w:rsid w:val="00225410"/>
    <w:rsid w:val="00227E26"/>
    <w:rsid w:val="00233E4C"/>
    <w:rsid w:val="00245826"/>
    <w:rsid w:val="00262C4D"/>
    <w:rsid w:val="0026601D"/>
    <w:rsid w:val="002819F7"/>
    <w:rsid w:val="002A4008"/>
    <w:rsid w:val="002A5719"/>
    <w:rsid w:val="002A6B23"/>
    <w:rsid w:val="002B02CB"/>
    <w:rsid w:val="002B5E20"/>
    <w:rsid w:val="002B68D4"/>
    <w:rsid w:val="002C0765"/>
    <w:rsid w:val="002D1381"/>
    <w:rsid w:val="002F0102"/>
    <w:rsid w:val="00316ABF"/>
    <w:rsid w:val="00326216"/>
    <w:rsid w:val="0032690F"/>
    <w:rsid w:val="003303D2"/>
    <w:rsid w:val="00342936"/>
    <w:rsid w:val="00351BC4"/>
    <w:rsid w:val="00353BD9"/>
    <w:rsid w:val="00357A2D"/>
    <w:rsid w:val="00371D71"/>
    <w:rsid w:val="0037395C"/>
    <w:rsid w:val="00385C35"/>
    <w:rsid w:val="003868CB"/>
    <w:rsid w:val="003A3846"/>
    <w:rsid w:val="003B556D"/>
    <w:rsid w:val="003C5A33"/>
    <w:rsid w:val="003C73BD"/>
    <w:rsid w:val="003D2363"/>
    <w:rsid w:val="003E30FD"/>
    <w:rsid w:val="00404E18"/>
    <w:rsid w:val="00423ECC"/>
    <w:rsid w:val="00442C21"/>
    <w:rsid w:val="00445864"/>
    <w:rsid w:val="00451733"/>
    <w:rsid w:val="00464AAC"/>
    <w:rsid w:val="00467434"/>
    <w:rsid w:val="00482774"/>
    <w:rsid w:val="00490338"/>
    <w:rsid w:val="004A00E1"/>
    <w:rsid w:val="004D69CA"/>
    <w:rsid w:val="00514642"/>
    <w:rsid w:val="00526347"/>
    <w:rsid w:val="00533459"/>
    <w:rsid w:val="00535B18"/>
    <w:rsid w:val="00557005"/>
    <w:rsid w:val="0056146E"/>
    <w:rsid w:val="005667CD"/>
    <w:rsid w:val="00597467"/>
    <w:rsid w:val="005B1DFC"/>
    <w:rsid w:val="005C3B8E"/>
    <w:rsid w:val="005D1F2A"/>
    <w:rsid w:val="005E5C8F"/>
    <w:rsid w:val="005E6B72"/>
    <w:rsid w:val="005F2E12"/>
    <w:rsid w:val="00602D32"/>
    <w:rsid w:val="006262DF"/>
    <w:rsid w:val="00641C32"/>
    <w:rsid w:val="006469E6"/>
    <w:rsid w:val="00661C2F"/>
    <w:rsid w:val="0066546B"/>
    <w:rsid w:val="00697233"/>
    <w:rsid w:val="006A277A"/>
    <w:rsid w:val="006A44D3"/>
    <w:rsid w:val="006A4C2A"/>
    <w:rsid w:val="006C2182"/>
    <w:rsid w:val="006C6DCF"/>
    <w:rsid w:val="006D1464"/>
    <w:rsid w:val="006F3981"/>
    <w:rsid w:val="006F645F"/>
    <w:rsid w:val="00701393"/>
    <w:rsid w:val="007076DB"/>
    <w:rsid w:val="007231C7"/>
    <w:rsid w:val="0074305F"/>
    <w:rsid w:val="00747691"/>
    <w:rsid w:val="00767A73"/>
    <w:rsid w:val="00784E2C"/>
    <w:rsid w:val="007A7FD3"/>
    <w:rsid w:val="007B3A31"/>
    <w:rsid w:val="007F5921"/>
    <w:rsid w:val="0080382A"/>
    <w:rsid w:val="00805FD0"/>
    <w:rsid w:val="00815FFC"/>
    <w:rsid w:val="00833965"/>
    <w:rsid w:val="0083711A"/>
    <w:rsid w:val="00837D89"/>
    <w:rsid w:val="00865E23"/>
    <w:rsid w:val="00873AEC"/>
    <w:rsid w:val="00891287"/>
    <w:rsid w:val="00893EE4"/>
    <w:rsid w:val="008B3641"/>
    <w:rsid w:val="008D295E"/>
    <w:rsid w:val="008D2A67"/>
    <w:rsid w:val="008D7B2E"/>
    <w:rsid w:val="008E58ED"/>
    <w:rsid w:val="008E797A"/>
    <w:rsid w:val="008F6B67"/>
    <w:rsid w:val="0090527B"/>
    <w:rsid w:val="00916F2C"/>
    <w:rsid w:val="0094704F"/>
    <w:rsid w:val="00956797"/>
    <w:rsid w:val="00957D20"/>
    <w:rsid w:val="00974A14"/>
    <w:rsid w:val="00980827"/>
    <w:rsid w:val="00982BD2"/>
    <w:rsid w:val="009917FC"/>
    <w:rsid w:val="009967E4"/>
    <w:rsid w:val="009C021E"/>
    <w:rsid w:val="009F5FED"/>
    <w:rsid w:val="00A01981"/>
    <w:rsid w:val="00A01EA5"/>
    <w:rsid w:val="00A26A06"/>
    <w:rsid w:val="00A35CE5"/>
    <w:rsid w:val="00A452B9"/>
    <w:rsid w:val="00A463EB"/>
    <w:rsid w:val="00A54B7E"/>
    <w:rsid w:val="00A778E4"/>
    <w:rsid w:val="00A85ACA"/>
    <w:rsid w:val="00AC3394"/>
    <w:rsid w:val="00AC66C1"/>
    <w:rsid w:val="00AF3682"/>
    <w:rsid w:val="00AF455C"/>
    <w:rsid w:val="00B00899"/>
    <w:rsid w:val="00B07DC4"/>
    <w:rsid w:val="00B1052E"/>
    <w:rsid w:val="00B304ED"/>
    <w:rsid w:val="00B32E1D"/>
    <w:rsid w:val="00B33410"/>
    <w:rsid w:val="00B371D7"/>
    <w:rsid w:val="00B43076"/>
    <w:rsid w:val="00B570E0"/>
    <w:rsid w:val="00B96A6E"/>
    <w:rsid w:val="00BB4B12"/>
    <w:rsid w:val="00BB4D76"/>
    <w:rsid w:val="00BC05DE"/>
    <w:rsid w:val="00BC1071"/>
    <w:rsid w:val="00BD04AF"/>
    <w:rsid w:val="00BD1B37"/>
    <w:rsid w:val="00BD6E14"/>
    <w:rsid w:val="00C01BC7"/>
    <w:rsid w:val="00C109A7"/>
    <w:rsid w:val="00C12A07"/>
    <w:rsid w:val="00C23A4D"/>
    <w:rsid w:val="00C320FA"/>
    <w:rsid w:val="00C44C35"/>
    <w:rsid w:val="00C554FA"/>
    <w:rsid w:val="00C6052C"/>
    <w:rsid w:val="00C70661"/>
    <w:rsid w:val="00C7497B"/>
    <w:rsid w:val="00C85F3F"/>
    <w:rsid w:val="00C87EED"/>
    <w:rsid w:val="00C92682"/>
    <w:rsid w:val="00C9556B"/>
    <w:rsid w:val="00CB362F"/>
    <w:rsid w:val="00CB530C"/>
    <w:rsid w:val="00CC1C98"/>
    <w:rsid w:val="00CC4BB7"/>
    <w:rsid w:val="00CD4027"/>
    <w:rsid w:val="00CF1212"/>
    <w:rsid w:val="00CF2197"/>
    <w:rsid w:val="00D163A6"/>
    <w:rsid w:val="00D30596"/>
    <w:rsid w:val="00D3198C"/>
    <w:rsid w:val="00D4007E"/>
    <w:rsid w:val="00D73D96"/>
    <w:rsid w:val="00DA483D"/>
    <w:rsid w:val="00DC1332"/>
    <w:rsid w:val="00DC2BD2"/>
    <w:rsid w:val="00DC6382"/>
    <w:rsid w:val="00DD14DC"/>
    <w:rsid w:val="00DE4130"/>
    <w:rsid w:val="00DE478F"/>
    <w:rsid w:val="00E14F3F"/>
    <w:rsid w:val="00E276EB"/>
    <w:rsid w:val="00E4754A"/>
    <w:rsid w:val="00E50507"/>
    <w:rsid w:val="00E50E35"/>
    <w:rsid w:val="00E6025C"/>
    <w:rsid w:val="00E60366"/>
    <w:rsid w:val="00E754B1"/>
    <w:rsid w:val="00E94D8A"/>
    <w:rsid w:val="00EC11B5"/>
    <w:rsid w:val="00ED7D8A"/>
    <w:rsid w:val="00EE1415"/>
    <w:rsid w:val="00EF1F35"/>
    <w:rsid w:val="00EF4AD3"/>
    <w:rsid w:val="00F00308"/>
    <w:rsid w:val="00F20FC0"/>
    <w:rsid w:val="00F26D3A"/>
    <w:rsid w:val="00F3041A"/>
    <w:rsid w:val="00F359C0"/>
    <w:rsid w:val="00F412C6"/>
    <w:rsid w:val="00F44BEA"/>
    <w:rsid w:val="00F549D0"/>
    <w:rsid w:val="00F720C8"/>
    <w:rsid w:val="00F875A3"/>
    <w:rsid w:val="00F909BE"/>
    <w:rsid w:val="00FA21A8"/>
    <w:rsid w:val="00FA6B33"/>
    <w:rsid w:val="00FB3728"/>
    <w:rsid w:val="00FF7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223B9B"/>
  <w15:chartTrackingRefBased/>
  <w15:docId w15:val="{3E74302B-1E8C-45BF-8939-FCCFF098F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49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71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105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1052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105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1052E"/>
    <w:rPr>
      <w:sz w:val="18"/>
      <w:szCs w:val="18"/>
    </w:rPr>
  </w:style>
  <w:style w:type="character" w:styleId="a8">
    <w:name w:val="Emphasis"/>
    <w:basedOn w:val="a0"/>
    <w:uiPriority w:val="20"/>
    <w:qFormat/>
    <w:rsid w:val="007076D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48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1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6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9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0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540C1F-14E9-4B59-B3E5-DD407657B4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2</TotalTime>
  <Pages>1</Pages>
  <Words>411</Words>
  <Characters>2349</Characters>
  <Application>Microsoft Office Word</Application>
  <DocSecurity>0</DocSecurity>
  <Lines>19</Lines>
  <Paragraphs>5</Paragraphs>
  <ScaleCrop>false</ScaleCrop>
  <Company/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fa</dc:creator>
  <cp:keywords/>
  <dc:description/>
  <cp:lastModifiedBy>Stephen Lee</cp:lastModifiedBy>
  <cp:revision>140</cp:revision>
  <dcterms:created xsi:type="dcterms:W3CDTF">2022-10-11T19:23:00Z</dcterms:created>
  <dcterms:modified xsi:type="dcterms:W3CDTF">2025-07-05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222a30-9ee4-4fb6-ad22-e2dcdc9a49c6</vt:lpwstr>
  </property>
</Properties>
</file>